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4"/>
        <w:gridCol w:w="2976"/>
        <w:gridCol w:w="2996"/>
      </w:tblGrid>
      <w:tr w:rsidR="00580FCF" w14:paraId="1D90C889" w14:textId="77777777" w:rsidTr="006A681D">
        <w:trPr>
          <w:trHeight w:val="759"/>
        </w:trPr>
        <w:tc>
          <w:tcPr>
            <w:tcW w:w="9026" w:type="dxa"/>
            <w:gridSpan w:val="3"/>
            <w:tcBorders>
              <w:top w:val="nil"/>
              <w:left w:val="nil"/>
              <w:right w:val="nil"/>
            </w:tcBorders>
          </w:tcPr>
          <w:p w14:paraId="1CF5D248" w14:textId="73B1BC06" w:rsidR="00580FCF" w:rsidRPr="004F0C4E" w:rsidRDefault="004F0C4E" w:rsidP="004F0C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 Table</w:t>
            </w:r>
            <w:r w:rsidRPr="00901F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The calculation of inflammation-based prognostic scores using pre-operative blood results.</w:t>
            </w:r>
          </w:p>
        </w:tc>
      </w:tr>
      <w:tr w:rsidR="00580FCF" w14:paraId="50117432" w14:textId="77777777" w:rsidTr="006A681D">
        <w:tc>
          <w:tcPr>
            <w:tcW w:w="3054" w:type="dxa"/>
          </w:tcPr>
          <w:p w14:paraId="5669E1F8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5972" w:type="dxa"/>
            <w:gridSpan w:val="2"/>
          </w:tcPr>
          <w:p w14:paraId="370EDBC2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Absolute Neutrophil Count / Absolute Lymphocyte Count</w:t>
            </w:r>
          </w:p>
        </w:tc>
      </w:tr>
      <w:tr w:rsidR="00580FCF" w14:paraId="45E6E0DC" w14:textId="77777777" w:rsidTr="006A681D">
        <w:tc>
          <w:tcPr>
            <w:tcW w:w="9026" w:type="dxa"/>
            <w:gridSpan w:val="3"/>
          </w:tcPr>
          <w:p w14:paraId="48A39062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0FCF" w14:paraId="221B947C" w14:textId="77777777" w:rsidTr="006A681D">
        <w:tc>
          <w:tcPr>
            <w:tcW w:w="3054" w:type="dxa"/>
          </w:tcPr>
          <w:p w14:paraId="454D28EB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mGPS</w:t>
            </w:r>
          </w:p>
        </w:tc>
        <w:tc>
          <w:tcPr>
            <w:tcW w:w="2976" w:type="dxa"/>
          </w:tcPr>
          <w:p w14:paraId="3C27A6C6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mGPS 0</w:t>
            </w:r>
          </w:p>
        </w:tc>
        <w:tc>
          <w:tcPr>
            <w:tcW w:w="2996" w:type="dxa"/>
          </w:tcPr>
          <w:p w14:paraId="5835C6E1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 xml:space="preserve">CRP ≤ 10mg/L </w:t>
            </w:r>
          </w:p>
        </w:tc>
      </w:tr>
      <w:tr w:rsidR="00580FCF" w14:paraId="548CABEB" w14:textId="77777777" w:rsidTr="006A681D">
        <w:tc>
          <w:tcPr>
            <w:tcW w:w="3054" w:type="dxa"/>
          </w:tcPr>
          <w:p w14:paraId="171C1E5C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2CC56393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mGPS 1</w:t>
            </w:r>
          </w:p>
          <w:p w14:paraId="2B89C210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6" w:type="dxa"/>
          </w:tcPr>
          <w:p w14:paraId="5EE6BA79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CRP &gt; 10mg/L and Albumin &gt; 35 g/L</w:t>
            </w:r>
          </w:p>
        </w:tc>
      </w:tr>
      <w:tr w:rsidR="00580FCF" w14:paraId="38DFDAFF" w14:textId="77777777" w:rsidTr="006A681D">
        <w:tc>
          <w:tcPr>
            <w:tcW w:w="3054" w:type="dxa"/>
          </w:tcPr>
          <w:p w14:paraId="33AC28CB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6EA5C617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mGPS 2</w:t>
            </w:r>
          </w:p>
          <w:p w14:paraId="68AD5218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6" w:type="dxa"/>
          </w:tcPr>
          <w:p w14:paraId="5C3358BB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CRP &gt; 10mg/L and Albumin &lt; 35 g/L</w:t>
            </w:r>
          </w:p>
        </w:tc>
      </w:tr>
      <w:tr w:rsidR="00580FCF" w14:paraId="206FEEA3" w14:textId="77777777" w:rsidTr="006A681D">
        <w:tc>
          <w:tcPr>
            <w:tcW w:w="9026" w:type="dxa"/>
            <w:gridSpan w:val="3"/>
          </w:tcPr>
          <w:p w14:paraId="7EE13309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0FCF" w14:paraId="275A4CBA" w14:textId="77777777" w:rsidTr="006A681D">
        <w:tc>
          <w:tcPr>
            <w:tcW w:w="3054" w:type="dxa"/>
          </w:tcPr>
          <w:p w14:paraId="01229B31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</w:t>
            </w:r>
          </w:p>
        </w:tc>
        <w:tc>
          <w:tcPr>
            <w:tcW w:w="2976" w:type="dxa"/>
          </w:tcPr>
          <w:p w14:paraId="27A84E37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SIG 0</w:t>
            </w:r>
          </w:p>
        </w:tc>
        <w:tc>
          <w:tcPr>
            <w:tcW w:w="2996" w:type="dxa"/>
          </w:tcPr>
          <w:p w14:paraId="7ECD5C49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mGPS 0 and NLR &lt; 3</w:t>
            </w:r>
          </w:p>
        </w:tc>
      </w:tr>
      <w:tr w:rsidR="00580FCF" w14:paraId="5BE100DF" w14:textId="77777777" w:rsidTr="006A681D">
        <w:tc>
          <w:tcPr>
            <w:tcW w:w="3054" w:type="dxa"/>
          </w:tcPr>
          <w:p w14:paraId="4E3E4287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458B0F68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SIG 1</w:t>
            </w:r>
          </w:p>
          <w:p w14:paraId="02DAE4DF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6" w:type="dxa"/>
          </w:tcPr>
          <w:p w14:paraId="228AFB8E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mGPS 0 and NLR 3 – 5</w:t>
            </w:r>
          </w:p>
          <w:p w14:paraId="48E14770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057E5DCC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mGPS 1 and NLR &lt; 3</w:t>
            </w:r>
          </w:p>
        </w:tc>
      </w:tr>
      <w:tr w:rsidR="00580FCF" w14:paraId="5D0B2CD9" w14:textId="77777777" w:rsidTr="006A681D">
        <w:tc>
          <w:tcPr>
            <w:tcW w:w="3054" w:type="dxa"/>
          </w:tcPr>
          <w:p w14:paraId="61EB59D4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1CE20CA9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SIG 2</w:t>
            </w:r>
          </w:p>
          <w:p w14:paraId="270C5F6D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6" w:type="dxa"/>
          </w:tcPr>
          <w:p w14:paraId="20B59CA3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mGPS 0 and NLR &gt; 5</w:t>
            </w:r>
          </w:p>
          <w:p w14:paraId="7246C9FE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20BFF8A1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mGPS 2 and NLR &lt; 3</w:t>
            </w:r>
          </w:p>
          <w:p w14:paraId="7FB20CEE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14:paraId="6CA6FB7F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mGPS 1 and NLR 3 - 5</w:t>
            </w:r>
          </w:p>
        </w:tc>
      </w:tr>
      <w:tr w:rsidR="00580FCF" w14:paraId="7AF1BF76" w14:textId="77777777" w:rsidTr="006A681D">
        <w:tc>
          <w:tcPr>
            <w:tcW w:w="3054" w:type="dxa"/>
          </w:tcPr>
          <w:p w14:paraId="10C46876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59E8325C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SIG 3</w:t>
            </w:r>
          </w:p>
          <w:p w14:paraId="3BE0D5CE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6" w:type="dxa"/>
          </w:tcPr>
          <w:p w14:paraId="3B770645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mGPS 1 and NLR &gt; 5</w:t>
            </w:r>
          </w:p>
          <w:p w14:paraId="60385503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6C224D06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mGPS 2 and NLR 3 - 5</w:t>
            </w:r>
          </w:p>
        </w:tc>
      </w:tr>
      <w:tr w:rsidR="00580FCF" w14:paraId="15B1A32A" w14:textId="77777777" w:rsidTr="006A681D">
        <w:tc>
          <w:tcPr>
            <w:tcW w:w="3054" w:type="dxa"/>
          </w:tcPr>
          <w:p w14:paraId="274AFB71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029CF559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SIG 4</w:t>
            </w:r>
          </w:p>
          <w:p w14:paraId="5A7CFBE5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6" w:type="dxa"/>
          </w:tcPr>
          <w:p w14:paraId="07D8729D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mGPS 2 and NLR &gt; 5</w:t>
            </w:r>
          </w:p>
        </w:tc>
      </w:tr>
      <w:tr w:rsidR="00580FCF" w14:paraId="108CFCB3" w14:textId="77777777" w:rsidTr="006A681D">
        <w:tc>
          <w:tcPr>
            <w:tcW w:w="9026" w:type="dxa"/>
            <w:gridSpan w:val="3"/>
          </w:tcPr>
          <w:p w14:paraId="5ACD4997" w14:textId="77777777" w:rsidR="00580FCF" w:rsidRPr="00AF43D1" w:rsidRDefault="00580FCF" w:rsidP="006A6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LR: </w:t>
            </w:r>
            <w:proofErr w:type="gramStart"/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Neutrophil:Lymphocyte</w:t>
            </w:r>
            <w:proofErr w:type="gramEnd"/>
            <w:r w:rsidRPr="00AF43D1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mGPS: </w:t>
            </w: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Modified Glasgow Prognostic Score (mGP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SIG: </w:t>
            </w:r>
            <w:r w:rsidRPr="00AF43D1">
              <w:rPr>
                <w:rFonts w:ascii="Times New Roman" w:hAnsi="Times New Roman" w:cs="Times New Roman"/>
                <w:sz w:val="24"/>
                <w:szCs w:val="24"/>
              </w:rPr>
              <w:t>Systemic Inflammatory Gr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CRP: C-reactive protein.</w:t>
            </w:r>
          </w:p>
        </w:tc>
      </w:tr>
    </w:tbl>
    <w:p w14:paraId="47F1FD7D" w14:textId="77777777" w:rsidR="00C703F8" w:rsidRDefault="00C703F8"/>
    <w:sectPr w:rsidR="00C703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FCF"/>
    <w:rsid w:val="001A02DE"/>
    <w:rsid w:val="004F0C4E"/>
    <w:rsid w:val="00580FCF"/>
    <w:rsid w:val="005C65E5"/>
    <w:rsid w:val="00C70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BE444"/>
  <w15:chartTrackingRefBased/>
  <w15:docId w15:val="{8AB2ADFF-BA26-4E57-896D-61336C8D7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FCF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FCF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radley</dc:creator>
  <cp:keywords/>
  <dc:description/>
  <cp:lastModifiedBy>Nicholas Bradley</cp:lastModifiedBy>
  <cp:revision>2</cp:revision>
  <dcterms:created xsi:type="dcterms:W3CDTF">2023-09-16T11:56:00Z</dcterms:created>
  <dcterms:modified xsi:type="dcterms:W3CDTF">2024-01-23T12:03:00Z</dcterms:modified>
</cp:coreProperties>
</file>